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CBA53" w14:textId="21B2983D" w:rsidR="00803D24" w:rsidRDefault="00803D24" w:rsidP="00803D24"/>
    <w:p w14:paraId="26950D99" w14:textId="77777777" w:rsidR="00803D24" w:rsidRDefault="00803D24" w:rsidP="00803D24">
      <w:r>
        <w:rPr>
          <w:noProof/>
        </w:rPr>
        <w:drawing>
          <wp:inline distT="0" distB="0" distL="0" distR="0" wp14:anchorId="36AA665D" wp14:editId="4225C425">
            <wp:extent cx="2859701" cy="1716263"/>
            <wp:effectExtent l="0" t="0" r="0" b="0"/>
            <wp:docPr id="1742909808" name="Picture 2" descr="A graph with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909808" name="Picture 2" descr="A graph with blue lin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7368" cy="178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DE2886C" wp14:editId="36986DED">
            <wp:extent cx="2858247" cy="1715074"/>
            <wp:effectExtent l="0" t="0" r="0" b="0"/>
            <wp:docPr id="1207547326" name="Picture 1" descr="A graph with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547326" name="Picture 1" descr="A graph with blue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7468" cy="1744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75B68" w14:textId="77777777" w:rsidR="00803D24" w:rsidRDefault="00803D24" w:rsidP="00803D24">
      <w:pPr>
        <w:jc w:val="center"/>
      </w:pPr>
      <w:r>
        <w:t>Spindle duration predicts ADAS-cog scores</w:t>
      </w:r>
    </w:p>
    <w:p w14:paraId="49BA80CB" w14:textId="77777777" w:rsidR="00803D24" w:rsidRDefault="00803D24" w:rsidP="00803D24">
      <w:pPr>
        <w:jc w:val="center"/>
      </w:pPr>
      <w:r>
        <w:rPr>
          <w:noProof/>
        </w:rPr>
        <w:drawing>
          <wp:inline distT="0" distB="0" distL="0" distR="0" wp14:anchorId="10BDFD02" wp14:editId="639FFC62">
            <wp:extent cx="2857500" cy="1714943"/>
            <wp:effectExtent l="0" t="0" r="0" b="0"/>
            <wp:docPr id="906086875" name="Picture 3" descr="A graph of a graph showing the amount of a number of people in the same dire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6086875" name="Picture 3" descr="A graph of a graph showing the amount of a number of people in the same direction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2318" cy="1747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BA22075" wp14:editId="65C3EEB6">
            <wp:extent cx="2802552" cy="1681966"/>
            <wp:effectExtent l="0" t="0" r="4445" b="0"/>
            <wp:docPr id="1668768868" name="Picture 4" descr="A graph of a graph with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768868" name="Picture 4" descr="A graph of a graph with blue line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2883" cy="1700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BC7B0" w14:textId="77777777" w:rsidR="00803D24" w:rsidRDefault="00803D24" w:rsidP="00803D24">
      <w:pPr>
        <w:jc w:val="center"/>
      </w:pPr>
      <w:r>
        <w:rPr>
          <w:noProof/>
        </w:rPr>
        <w:drawing>
          <wp:inline distT="0" distB="0" distL="0" distR="0" wp14:anchorId="28A99D87" wp14:editId="0E0CFC9E">
            <wp:extent cx="2856753" cy="1714495"/>
            <wp:effectExtent l="0" t="0" r="1270" b="635"/>
            <wp:docPr id="2059131669" name="Picture 5" descr="A graph with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131669" name="Picture 5" descr="A graph with blue line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5240" cy="174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8598A" w14:textId="77777777" w:rsidR="00803D24" w:rsidRDefault="00803D24" w:rsidP="00803D24"/>
    <w:p w14:paraId="4D7AC9B3" w14:textId="44FA8E71" w:rsidR="00803D24" w:rsidRPr="003E4317" w:rsidRDefault="003E4317" w:rsidP="00803D24">
      <w:pPr>
        <w:rPr>
          <w:rFonts w:ascii="Arial" w:hAnsi="Arial" w:cs="Arial"/>
          <w:b/>
          <w:bCs/>
        </w:rPr>
      </w:pPr>
      <w:r w:rsidRPr="003E4317">
        <w:rPr>
          <w:rFonts w:ascii="Arial" w:hAnsi="Arial" w:cs="Arial"/>
          <w:b/>
          <w:bCs/>
        </w:rPr>
        <w:t>Supplementary material</w:t>
      </w:r>
      <w:r w:rsidRPr="003E4317">
        <w:rPr>
          <w:rFonts w:ascii="Arial" w:hAnsi="Arial" w:cs="Arial"/>
          <w:b/>
          <w:bCs/>
        </w:rPr>
        <w:t xml:space="preserve"> </w:t>
      </w:r>
      <w:r w:rsidR="00803D24" w:rsidRPr="003E4317">
        <w:rPr>
          <w:rFonts w:ascii="Arial" w:hAnsi="Arial" w:cs="Arial"/>
          <w:b/>
          <w:bCs/>
        </w:rPr>
        <w:t xml:space="preserve">Figure </w:t>
      </w:r>
      <w:r w:rsidR="00505EC3">
        <w:rPr>
          <w:rFonts w:ascii="Arial" w:hAnsi="Arial" w:cs="Arial"/>
          <w:b/>
          <w:bCs/>
        </w:rPr>
        <w:t>S</w:t>
      </w:r>
      <w:r w:rsidR="00803D24" w:rsidRPr="003E4317">
        <w:rPr>
          <w:rFonts w:ascii="Arial" w:hAnsi="Arial" w:cs="Arial"/>
          <w:b/>
          <w:bCs/>
        </w:rPr>
        <w:t>1:</w:t>
      </w:r>
      <w:r w:rsidR="00803D24" w:rsidRPr="003E4317">
        <w:rPr>
          <w:rFonts w:ascii="Arial" w:hAnsi="Arial" w:cs="Arial"/>
        </w:rPr>
        <w:t xml:space="preserve"> Spindle duration at baseline predicts cognitive performance on the ADAS-cog and MMSE (margins plot)</w:t>
      </w:r>
    </w:p>
    <w:p w14:paraId="492FCD27" w14:textId="538F96D2" w:rsidR="00803D24" w:rsidRDefault="00803D24" w:rsidP="00803D24"/>
    <w:sectPr w:rsidR="00803D24">
      <w:headerReference w:type="default" r:id="rId11"/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CC8676" w14:textId="77777777" w:rsidR="00313318" w:rsidRDefault="00313318" w:rsidP="00CB29AA">
      <w:pPr>
        <w:spacing w:after="0" w:line="240" w:lineRule="auto"/>
      </w:pPr>
      <w:r>
        <w:separator/>
      </w:r>
    </w:p>
  </w:endnote>
  <w:endnote w:type="continuationSeparator" w:id="0">
    <w:p w14:paraId="323B7141" w14:textId="77777777" w:rsidR="00313318" w:rsidRDefault="00313318" w:rsidP="00CB2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 (Headings)">
    <w:altName w:val="Aptos Display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37367720"/>
      <w:docPartObj>
        <w:docPartGallery w:val="Page Numbers (Bottom of Page)"/>
        <w:docPartUnique/>
      </w:docPartObj>
    </w:sdtPr>
    <w:sdtContent>
      <w:p w14:paraId="2332EF57" w14:textId="589131A1" w:rsidR="00DC2046" w:rsidRDefault="00DC2046" w:rsidP="00D545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3939F0" w14:textId="77777777" w:rsidR="00DC2046" w:rsidRDefault="00DC2046" w:rsidP="00DC20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51552777"/>
      <w:docPartObj>
        <w:docPartGallery w:val="Page Numbers (Bottom of Page)"/>
        <w:docPartUnique/>
      </w:docPartObj>
    </w:sdtPr>
    <w:sdtContent>
      <w:p w14:paraId="5D39EEDD" w14:textId="31E881CC" w:rsidR="00DC2046" w:rsidRDefault="00DC2046" w:rsidP="00D545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561839" w14:textId="77777777" w:rsidR="00DC2046" w:rsidRDefault="00DC2046" w:rsidP="00DC20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4C45F1" w14:textId="77777777" w:rsidR="00313318" w:rsidRDefault="00313318" w:rsidP="00CB29AA">
      <w:pPr>
        <w:spacing w:after="0" w:line="240" w:lineRule="auto"/>
      </w:pPr>
      <w:r>
        <w:separator/>
      </w:r>
    </w:p>
  </w:footnote>
  <w:footnote w:type="continuationSeparator" w:id="0">
    <w:p w14:paraId="73DDA265" w14:textId="77777777" w:rsidR="00313318" w:rsidRDefault="00313318" w:rsidP="00CB29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9C76F4" w14:textId="77777777" w:rsidR="00CB29AA" w:rsidRPr="00E65675" w:rsidRDefault="00CB29AA" w:rsidP="00CB29AA">
    <w:pPr>
      <w:pStyle w:val="Header"/>
      <w:contextualSpacing/>
      <w:jc w:val="center"/>
      <w:rPr>
        <w:rFonts w:ascii="Arial" w:hAnsi="Arial" w:cs="Arial"/>
        <w:b/>
        <w:bCs/>
        <w:sz w:val="20"/>
        <w:szCs w:val="20"/>
      </w:rPr>
    </w:pPr>
    <w:r w:rsidRPr="00E65675">
      <w:rPr>
        <w:rFonts w:ascii="Arial" w:hAnsi="Arial" w:cs="Arial"/>
        <w:b/>
        <w:bCs/>
        <w:sz w:val="20"/>
        <w:szCs w:val="20"/>
      </w:rPr>
      <w:t>“Sleep spindles and slow oscillations predict cognition and biomarkers of neurodegeneration in mild to moderate Alzheimer’s Disease.”</w:t>
    </w:r>
  </w:p>
  <w:p w14:paraId="6B8524FB" w14:textId="77777777" w:rsidR="00CB29AA" w:rsidRPr="00CB29AA" w:rsidRDefault="00CB29AA" w:rsidP="00CB29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9AA"/>
    <w:rsid w:val="0029191C"/>
    <w:rsid w:val="002E16C1"/>
    <w:rsid w:val="00313318"/>
    <w:rsid w:val="003B7107"/>
    <w:rsid w:val="003E311F"/>
    <w:rsid w:val="003E4317"/>
    <w:rsid w:val="003F6077"/>
    <w:rsid w:val="00505EC3"/>
    <w:rsid w:val="005351B1"/>
    <w:rsid w:val="0068201B"/>
    <w:rsid w:val="00720116"/>
    <w:rsid w:val="00803D24"/>
    <w:rsid w:val="009D7518"/>
    <w:rsid w:val="00BC2AD3"/>
    <w:rsid w:val="00CB29AA"/>
    <w:rsid w:val="00DC2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2E410"/>
  <w15:chartTrackingRefBased/>
  <w15:docId w15:val="{2AC49419-4364-C549-A335-910E279E8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 Light" w:eastAsiaTheme="minorHAnsi" w:hAnsi="Calibri Light" w:cs="Aptos Display (Headings)"/>
        <w:sz w:val="24"/>
        <w:szCs w:val="24"/>
        <w:lang w:val="en-GB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9AA"/>
    <w:rPr>
      <w:rFonts w:cs="Calibri Light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9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9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9A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9A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9A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9A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9A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9A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9A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9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9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9A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9A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9A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9A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9A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9A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9A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9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B2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9A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B29A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9AA"/>
    <w:pPr>
      <w:spacing w:before="160"/>
      <w:jc w:val="center"/>
    </w:pPr>
    <w:rPr>
      <w:rFonts w:cs="Aptos Display (Headings)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CB29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9AA"/>
    <w:pPr>
      <w:ind w:left="720"/>
      <w:contextualSpacing/>
    </w:pPr>
    <w:rPr>
      <w:rFonts w:cs="Aptos Display (Headings)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CB29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9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ptos Display (Headings)"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9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9A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B29AA"/>
    <w:pPr>
      <w:tabs>
        <w:tab w:val="center" w:pos="4513"/>
        <w:tab w:val="right" w:pos="9026"/>
      </w:tabs>
      <w:spacing w:after="0" w:line="240" w:lineRule="auto"/>
    </w:pPr>
    <w:rPr>
      <w:rFonts w:cs="Aptos Display (Headings)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B29AA"/>
  </w:style>
  <w:style w:type="paragraph" w:styleId="Footer">
    <w:name w:val="footer"/>
    <w:basedOn w:val="Normal"/>
    <w:link w:val="FooterChar"/>
    <w:uiPriority w:val="99"/>
    <w:unhideWhenUsed/>
    <w:rsid w:val="00CB29AA"/>
    <w:pPr>
      <w:tabs>
        <w:tab w:val="center" w:pos="4513"/>
        <w:tab w:val="right" w:pos="9026"/>
      </w:tabs>
      <w:spacing w:after="0" w:line="240" w:lineRule="auto"/>
    </w:pPr>
    <w:rPr>
      <w:rFonts w:cs="Aptos Display (Headings)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B29AA"/>
  </w:style>
  <w:style w:type="table" w:styleId="TableGrid">
    <w:name w:val="Table Grid"/>
    <w:basedOn w:val="TableNormal"/>
    <w:uiPriority w:val="59"/>
    <w:rsid w:val="00CB29AA"/>
    <w:pPr>
      <w:spacing w:after="0" w:line="240" w:lineRule="auto"/>
    </w:pPr>
    <w:rPr>
      <w:rFonts w:cs="Calibri Light"/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C2046"/>
  </w:style>
  <w:style w:type="character" w:styleId="CommentReference">
    <w:name w:val="annotation reference"/>
    <w:basedOn w:val="DefaultParagraphFont"/>
    <w:uiPriority w:val="99"/>
    <w:semiHidden/>
    <w:unhideWhenUsed/>
    <w:rsid w:val="0068201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60</Characters>
  <Application>Microsoft Office Word</Application>
  <DocSecurity>0</DocSecurity>
  <Lines>1</Lines>
  <Paragraphs>1</Paragraphs>
  <ScaleCrop>false</ScaleCrop>
  <Company>University of Oxford</Company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enio Paez</dc:creator>
  <cp:keywords/>
  <dc:description/>
  <cp:lastModifiedBy>Arsenio Paez</cp:lastModifiedBy>
  <cp:revision>4</cp:revision>
  <dcterms:created xsi:type="dcterms:W3CDTF">2024-10-24T18:45:00Z</dcterms:created>
  <dcterms:modified xsi:type="dcterms:W3CDTF">2024-10-26T16:18:00Z</dcterms:modified>
</cp:coreProperties>
</file>